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351C" w14:textId="4F03D4C6" w:rsidR="00D81C3B" w:rsidRPr="0075776D" w:rsidRDefault="00D852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776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25954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="00A000AA" w:rsidRPr="0075776D"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te analysis </w:t>
      </w:r>
      <w:r w:rsidR="00E13E27" w:rsidRPr="0075776D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A000AA" w:rsidRPr="0075776D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DC657D" w:rsidRPr="0075776D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A000AA" w:rsidRPr="0075776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342E7D" w:rsidRPr="0075776D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  <w:r w:rsidR="00342E7D" w:rsidRPr="0075776D">
        <w:rPr>
          <w:rFonts w:ascii="Times New Roman" w:hAnsi="Times New Roman" w:cs="Times New Roman"/>
          <w:b/>
          <w:bCs/>
          <w:sz w:val="24"/>
          <w:szCs w:val="24"/>
        </w:rPr>
        <w:t xml:space="preserve"> with cancer </w:t>
      </w:r>
      <w:r w:rsidR="00AA2B1E">
        <w:rPr>
          <w:rFonts w:ascii="Times New Roman" w:hAnsi="Times New Roman" w:cs="Times New Roman"/>
          <w:b/>
          <w:bCs/>
          <w:sz w:val="24"/>
          <w:szCs w:val="24"/>
        </w:rPr>
        <w:t>sarcopenia</w:t>
      </w:r>
      <w:r w:rsidR="00A000AA" w:rsidRPr="007577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2298"/>
        <w:gridCol w:w="1103"/>
        <w:gridCol w:w="329"/>
        <w:gridCol w:w="2480"/>
        <w:gridCol w:w="301"/>
        <w:gridCol w:w="1063"/>
        <w:gridCol w:w="289"/>
      </w:tblGrid>
      <w:tr w:rsidR="004669C2" w:rsidRPr="0075776D" w14:paraId="5685AB14" w14:textId="77777777" w:rsidTr="004669C2">
        <w:trPr>
          <w:trHeight w:val="276"/>
        </w:trPr>
        <w:tc>
          <w:tcPr>
            <w:tcW w:w="124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35C59C" w14:textId="77777777" w:rsidR="004669C2" w:rsidRPr="0075776D" w:rsidRDefault="004669C2" w:rsidP="00822BA7">
            <w:pPr>
              <w:rPr>
                <w:rFonts w:ascii="Times New Roman" w:hAnsi="Times New Roman" w:cs="Times New Roman"/>
                <w:szCs w:val="21"/>
              </w:rPr>
            </w:pPr>
            <w:r w:rsidRPr="0075776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6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AD674" w14:textId="6BE104DD" w:rsidR="004669C2" w:rsidRPr="0075776D" w:rsidRDefault="004669C2" w:rsidP="00822B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776D">
              <w:rPr>
                <w:rFonts w:ascii="Times New Roman" w:hAnsi="Times New Roman" w:cs="Times New Roman"/>
                <w:szCs w:val="21"/>
              </w:rPr>
              <w:t xml:space="preserve">OS 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886B4A8" w14:textId="77777777" w:rsidR="004669C2" w:rsidRPr="0075776D" w:rsidRDefault="004669C2" w:rsidP="00822B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D4DB9" w14:textId="328475A4" w:rsidR="004669C2" w:rsidRPr="0075776D" w:rsidRDefault="004669C2" w:rsidP="00822B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776D">
              <w:rPr>
                <w:rFonts w:ascii="Times New Roman" w:hAnsi="Times New Roman" w:cs="Times New Roman"/>
                <w:szCs w:val="21"/>
              </w:rPr>
              <w:t xml:space="preserve">OS </w:t>
            </w:r>
            <w:r w:rsidR="00903A8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B90FF" w14:textId="77777777" w:rsidR="004669C2" w:rsidRPr="0075776D" w:rsidRDefault="004669C2" w:rsidP="00822B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70CD3E70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1010537" w14:textId="77777777" w:rsidR="004669C2" w:rsidRPr="0075776D" w:rsidRDefault="004669C2" w:rsidP="00822B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1FED8" w14:textId="58D9B23A" w:rsidR="004669C2" w:rsidRPr="0075776D" w:rsidRDefault="004669C2">
            <w:pPr>
              <w:rPr>
                <w:rFonts w:ascii="Times New Roman" w:hAnsi="Times New Roman" w:cs="Times New Roman"/>
                <w:szCs w:val="21"/>
              </w:rPr>
            </w:pPr>
            <w:r w:rsidRPr="0075776D">
              <w:rPr>
                <w:rFonts w:ascii="Times New Roman" w:hAnsi="Times New Roman" w:cs="Times New Roman"/>
                <w:szCs w:val="21"/>
              </w:rPr>
              <w:t>Crude HR (95%CI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AABF1" w14:textId="77777777" w:rsidR="004669C2" w:rsidRPr="0075776D" w:rsidRDefault="004669C2">
            <w:pPr>
              <w:rPr>
                <w:rFonts w:ascii="Times New Roman" w:hAnsi="Times New Roman" w:cs="Times New Roman"/>
                <w:szCs w:val="21"/>
              </w:rPr>
            </w:pPr>
            <w:r w:rsidRPr="0075776D">
              <w:rPr>
                <w:rFonts w:ascii="Times New Roman" w:hAnsi="Times New Roman" w:cs="Times New Roman"/>
                <w:szCs w:val="21"/>
              </w:rPr>
              <w:t xml:space="preserve">Crude </w:t>
            </w:r>
            <w:r w:rsidRPr="00975FC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342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BB7995F" w14:textId="7C3556F9" w:rsidR="004669C2" w:rsidRPr="0075776D" w:rsidRDefault="004669C2" w:rsidP="004669C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5776D">
              <w:rPr>
                <w:rFonts w:ascii="Times New Roman" w:hAnsi="Times New Roman" w:cs="Times New Roman"/>
                <w:szCs w:val="21"/>
              </w:rPr>
              <w:t>Adjusted HR (95%CI)</w:t>
            </w:r>
          </w:p>
        </w:tc>
        <w:tc>
          <w:tcPr>
            <w:tcW w:w="790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4D83DE60" w14:textId="77777777" w:rsidR="004669C2" w:rsidRPr="0075776D" w:rsidRDefault="004669C2">
            <w:pPr>
              <w:rPr>
                <w:rFonts w:ascii="Times New Roman" w:hAnsi="Times New Roman" w:cs="Times New Roman"/>
                <w:szCs w:val="21"/>
              </w:rPr>
            </w:pPr>
            <w:r w:rsidRPr="0075776D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Pr="00975FC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4669C2" w:rsidRPr="0075776D" w14:paraId="4F138A36" w14:textId="77777777" w:rsidTr="004669C2">
        <w:trPr>
          <w:trHeight w:val="276"/>
        </w:trPr>
        <w:tc>
          <w:tcPr>
            <w:tcW w:w="1243" w:type="pct"/>
            <w:noWrap/>
            <w:hideMark/>
          </w:tcPr>
          <w:p w14:paraId="19B90D76" w14:textId="31133A43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  <w:tc>
          <w:tcPr>
            <w:tcW w:w="1098" w:type="pct"/>
            <w:noWrap/>
            <w:hideMark/>
          </w:tcPr>
          <w:p w14:paraId="6B4631AB" w14:textId="49AEEA0A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noWrap/>
            <w:hideMark/>
          </w:tcPr>
          <w:p w14:paraId="7EEC6A19" w14:textId="56556955" w:rsidR="004669C2" w:rsidRPr="0075776D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noWrap/>
            <w:hideMark/>
          </w:tcPr>
          <w:p w14:paraId="4C78317C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noWrap/>
            <w:hideMark/>
          </w:tcPr>
          <w:p w14:paraId="3A0F3225" w14:textId="282F827A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noWrap/>
            <w:hideMark/>
          </w:tcPr>
          <w:p w14:paraId="740395F2" w14:textId="41AD4ED3" w:rsidR="004669C2" w:rsidRPr="0075776D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noWrap/>
            <w:hideMark/>
          </w:tcPr>
          <w:p w14:paraId="489C6351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5D810302" w14:textId="77777777" w:rsidTr="004669C2">
        <w:trPr>
          <w:trHeight w:val="276"/>
        </w:trPr>
        <w:tc>
          <w:tcPr>
            <w:tcW w:w="1243" w:type="pct"/>
            <w:noWrap/>
          </w:tcPr>
          <w:p w14:paraId="6763DFA7" w14:textId="28E8A98C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≥18.39</w:t>
            </w:r>
          </w:p>
        </w:tc>
        <w:tc>
          <w:tcPr>
            <w:tcW w:w="1098" w:type="pct"/>
            <w:noWrap/>
          </w:tcPr>
          <w:p w14:paraId="7D87F32A" w14:textId="254B4C4F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27" w:type="pct"/>
            <w:noWrap/>
          </w:tcPr>
          <w:p w14:paraId="638888DE" w14:textId="77777777" w:rsidR="004669C2" w:rsidRPr="0075776D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noWrap/>
          </w:tcPr>
          <w:p w14:paraId="2261FC02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noWrap/>
          </w:tcPr>
          <w:p w14:paraId="240D9798" w14:textId="304BDD9E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08" w:type="pct"/>
            <w:noWrap/>
          </w:tcPr>
          <w:p w14:paraId="387D7068" w14:textId="77777777" w:rsidR="004669C2" w:rsidRPr="0075776D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noWrap/>
          </w:tcPr>
          <w:p w14:paraId="3F4E213B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47F5A6A1" w14:textId="77777777" w:rsidTr="004669C2">
        <w:trPr>
          <w:trHeight w:val="276"/>
        </w:trPr>
        <w:tc>
          <w:tcPr>
            <w:tcW w:w="1243" w:type="pct"/>
            <w:noWrap/>
          </w:tcPr>
          <w:p w14:paraId="78B3A11C" w14:textId="722E09CE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 &lt;18.39</w:t>
            </w:r>
          </w:p>
        </w:tc>
        <w:tc>
          <w:tcPr>
            <w:tcW w:w="1098" w:type="pct"/>
            <w:noWrap/>
          </w:tcPr>
          <w:p w14:paraId="1E38B718" w14:textId="7D851F1D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1.974 (1.46-2.668)</w:t>
            </w:r>
          </w:p>
        </w:tc>
        <w:tc>
          <w:tcPr>
            <w:tcW w:w="527" w:type="pct"/>
            <w:noWrap/>
          </w:tcPr>
          <w:p w14:paraId="00D4DA61" w14:textId="5510B88F" w:rsidR="004669C2" w:rsidRPr="0075776D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822BA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7" w:type="pct"/>
            <w:noWrap/>
          </w:tcPr>
          <w:p w14:paraId="3C00903D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noWrap/>
          </w:tcPr>
          <w:p w14:paraId="7CAA5411" w14:textId="6328774B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 w:rsidRPr="00A21182">
              <w:rPr>
                <w:rFonts w:ascii="Times New Roman" w:hAnsi="Times New Roman" w:cs="Times New Roman"/>
                <w:szCs w:val="21"/>
              </w:rPr>
              <w:t>1.119 (0.723-1.732)</w:t>
            </w:r>
          </w:p>
        </w:tc>
        <w:tc>
          <w:tcPr>
            <w:tcW w:w="508" w:type="pct"/>
            <w:noWrap/>
          </w:tcPr>
          <w:p w14:paraId="2D67FD33" w14:textId="66C08C2C" w:rsidR="004669C2" w:rsidRPr="0075776D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41</w:t>
            </w:r>
          </w:p>
        </w:tc>
        <w:tc>
          <w:tcPr>
            <w:tcW w:w="138" w:type="pct"/>
            <w:noWrap/>
          </w:tcPr>
          <w:p w14:paraId="09694C19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01E678BA" w14:textId="77777777" w:rsidTr="004669C2">
        <w:trPr>
          <w:trHeight w:val="276"/>
        </w:trPr>
        <w:tc>
          <w:tcPr>
            <w:tcW w:w="1243" w:type="pct"/>
            <w:noWrap/>
          </w:tcPr>
          <w:p w14:paraId="2BD834C0" w14:textId="502FDE98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Gastrointestinal cancer</w:t>
            </w:r>
          </w:p>
        </w:tc>
        <w:tc>
          <w:tcPr>
            <w:tcW w:w="1098" w:type="pct"/>
            <w:noWrap/>
          </w:tcPr>
          <w:p w14:paraId="206C7A3A" w14:textId="577B578A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noWrap/>
          </w:tcPr>
          <w:p w14:paraId="7C99B9B1" w14:textId="31DA3FAC" w:rsidR="004669C2" w:rsidRPr="0075776D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noWrap/>
          </w:tcPr>
          <w:p w14:paraId="0028007F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noWrap/>
          </w:tcPr>
          <w:p w14:paraId="19A7BEC3" w14:textId="29297020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noWrap/>
          </w:tcPr>
          <w:p w14:paraId="534E0247" w14:textId="35BF4162" w:rsidR="004669C2" w:rsidRPr="0075776D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noWrap/>
          </w:tcPr>
          <w:p w14:paraId="72BA31EA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3B7025BF" w14:textId="77777777" w:rsidTr="004669C2">
        <w:trPr>
          <w:trHeight w:val="276"/>
        </w:trPr>
        <w:tc>
          <w:tcPr>
            <w:tcW w:w="1243" w:type="pct"/>
            <w:noWrap/>
            <w:hideMark/>
          </w:tcPr>
          <w:p w14:paraId="62CB0B6B" w14:textId="7039A79B" w:rsidR="004669C2" w:rsidRPr="0075776D" w:rsidRDefault="004669C2" w:rsidP="00A21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Gastric cancer</w:t>
            </w:r>
          </w:p>
        </w:tc>
        <w:tc>
          <w:tcPr>
            <w:tcW w:w="1098" w:type="pct"/>
            <w:noWrap/>
            <w:hideMark/>
          </w:tcPr>
          <w:p w14:paraId="2281E695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noWrap/>
            <w:hideMark/>
          </w:tcPr>
          <w:p w14:paraId="6C77AC61" w14:textId="77777777" w:rsidR="004669C2" w:rsidRPr="0075776D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noWrap/>
            <w:hideMark/>
          </w:tcPr>
          <w:p w14:paraId="0F936333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noWrap/>
            <w:hideMark/>
          </w:tcPr>
          <w:p w14:paraId="24515D77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noWrap/>
            <w:hideMark/>
          </w:tcPr>
          <w:p w14:paraId="607B7213" w14:textId="77777777" w:rsidR="004669C2" w:rsidRPr="0075776D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noWrap/>
            <w:hideMark/>
          </w:tcPr>
          <w:p w14:paraId="7AD4268E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70AA27EB" w14:textId="77777777" w:rsidTr="004669C2">
        <w:trPr>
          <w:trHeight w:val="276"/>
        </w:trPr>
        <w:tc>
          <w:tcPr>
            <w:tcW w:w="1243" w:type="pct"/>
            <w:noWrap/>
            <w:hideMark/>
          </w:tcPr>
          <w:p w14:paraId="5864D70B" w14:textId="46AB9518" w:rsidR="004669C2" w:rsidRPr="0075776D" w:rsidRDefault="004669C2" w:rsidP="00A21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≥18.39</w:t>
            </w:r>
          </w:p>
        </w:tc>
        <w:tc>
          <w:tcPr>
            <w:tcW w:w="1098" w:type="pct"/>
            <w:noWrap/>
            <w:hideMark/>
          </w:tcPr>
          <w:p w14:paraId="2F9AA5DA" w14:textId="420FC758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5AD96267" w14:textId="77777777" w:rsidR="004669C2" w:rsidRPr="0075776D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noWrap/>
            <w:hideMark/>
          </w:tcPr>
          <w:p w14:paraId="1F5EE05F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noWrap/>
            <w:hideMark/>
          </w:tcPr>
          <w:p w14:paraId="15D25DDA" w14:textId="148A62E9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08" w:type="pct"/>
            <w:noWrap/>
            <w:hideMark/>
          </w:tcPr>
          <w:p w14:paraId="426736A8" w14:textId="77777777" w:rsidR="004669C2" w:rsidRPr="0075776D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noWrap/>
            <w:hideMark/>
          </w:tcPr>
          <w:p w14:paraId="0CA8A94B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352FE267" w14:textId="77777777" w:rsidTr="004669C2">
        <w:trPr>
          <w:trHeight w:val="276"/>
        </w:trPr>
        <w:tc>
          <w:tcPr>
            <w:tcW w:w="1243" w:type="pct"/>
            <w:noWrap/>
            <w:hideMark/>
          </w:tcPr>
          <w:p w14:paraId="4ACA4487" w14:textId="33484313" w:rsidR="004669C2" w:rsidRPr="0075776D" w:rsidRDefault="004669C2" w:rsidP="00A21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 &lt;18.39</w:t>
            </w:r>
          </w:p>
        </w:tc>
        <w:tc>
          <w:tcPr>
            <w:tcW w:w="1098" w:type="pct"/>
            <w:noWrap/>
            <w:hideMark/>
          </w:tcPr>
          <w:p w14:paraId="4CB3C715" w14:textId="770786AE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1.553 (1.108-2.177)</w:t>
            </w:r>
          </w:p>
        </w:tc>
        <w:tc>
          <w:tcPr>
            <w:tcW w:w="527" w:type="pct"/>
            <w:noWrap/>
            <w:hideMark/>
          </w:tcPr>
          <w:p w14:paraId="27E95AE1" w14:textId="3B41D458" w:rsidR="004669C2" w:rsidRPr="0075776D" w:rsidRDefault="004669C2" w:rsidP="005071E2">
            <w:pPr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7" w:type="pct"/>
            <w:noWrap/>
            <w:hideMark/>
          </w:tcPr>
          <w:p w14:paraId="0958A07B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noWrap/>
            <w:hideMark/>
          </w:tcPr>
          <w:p w14:paraId="2811429C" w14:textId="03F64FD0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 w:rsidRPr="00A21182">
              <w:rPr>
                <w:rFonts w:ascii="Times New Roman" w:hAnsi="Times New Roman" w:cs="Times New Roman"/>
                <w:szCs w:val="21"/>
              </w:rPr>
              <w:t>1.612 (0.982-2.647)</w:t>
            </w:r>
          </w:p>
        </w:tc>
        <w:tc>
          <w:tcPr>
            <w:tcW w:w="508" w:type="pct"/>
            <w:noWrap/>
            <w:hideMark/>
          </w:tcPr>
          <w:p w14:paraId="39352FCB" w14:textId="470CC0B5" w:rsidR="004669C2" w:rsidRPr="0075776D" w:rsidRDefault="004669C2" w:rsidP="004669C2">
            <w:pPr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59</w:t>
            </w:r>
          </w:p>
        </w:tc>
        <w:tc>
          <w:tcPr>
            <w:tcW w:w="138" w:type="pct"/>
            <w:noWrap/>
            <w:hideMark/>
          </w:tcPr>
          <w:p w14:paraId="48773F69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70C62C82" w14:textId="77777777" w:rsidTr="004669C2">
        <w:trPr>
          <w:trHeight w:val="276"/>
        </w:trPr>
        <w:tc>
          <w:tcPr>
            <w:tcW w:w="1243" w:type="pct"/>
            <w:tcBorders>
              <w:bottom w:val="nil"/>
            </w:tcBorders>
            <w:noWrap/>
            <w:hideMark/>
          </w:tcPr>
          <w:p w14:paraId="7D3C6A80" w14:textId="73997FCC" w:rsidR="004669C2" w:rsidRPr="0075776D" w:rsidRDefault="004669C2" w:rsidP="00A21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1098" w:type="pct"/>
            <w:tcBorders>
              <w:bottom w:val="nil"/>
            </w:tcBorders>
            <w:noWrap/>
            <w:hideMark/>
          </w:tcPr>
          <w:p w14:paraId="11CEAE4F" w14:textId="62C8AE1E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bottom w:val="nil"/>
            </w:tcBorders>
            <w:noWrap/>
            <w:hideMark/>
          </w:tcPr>
          <w:p w14:paraId="4101BF47" w14:textId="47CC9C39" w:rsidR="004669C2" w:rsidRPr="0075776D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tcBorders>
              <w:bottom w:val="nil"/>
            </w:tcBorders>
            <w:noWrap/>
            <w:hideMark/>
          </w:tcPr>
          <w:p w14:paraId="6BAD15E0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bottom w:val="nil"/>
            </w:tcBorders>
            <w:noWrap/>
            <w:hideMark/>
          </w:tcPr>
          <w:p w14:paraId="6A2D31AD" w14:textId="601F11CA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bottom w:val="nil"/>
            </w:tcBorders>
            <w:noWrap/>
            <w:hideMark/>
          </w:tcPr>
          <w:p w14:paraId="62D7AB10" w14:textId="22FA506B" w:rsidR="004669C2" w:rsidRPr="0075776D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noWrap/>
            <w:hideMark/>
          </w:tcPr>
          <w:p w14:paraId="06CA7043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29C7B9FC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  <w:hideMark/>
          </w:tcPr>
          <w:p w14:paraId="7DA679C0" w14:textId="574BCE0D" w:rsidR="004669C2" w:rsidRPr="0075776D" w:rsidRDefault="004669C2" w:rsidP="00A21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≥18.39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  <w:hideMark/>
          </w:tcPr>
          <w:p w14:paraId="7699A4C5" w14:textId="522974C4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14:paraId="7F531AAA" w14:textId="1B716E6E" w:rsidR="004669C2" w:rsidRPr="0075776D" w:rsidRDefault="004669C2" w:rsidP="005071E2">
            <w:pPr>
              <w:jc w:val="right"/>
            </w:pPr>
          </w:p>
        </w:tc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56C76E0D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  <w:hideMark/>
          </w:tcPr>
          <w:p w14:paraId="3BD5C6D5" w14:textId="2AC9CE7C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  <w:hideMark/>
          </w:tcPr>
          <w:p w14:paraId="1339B89E" w14:textId="1B033228" w:rsidR="004669C2" w:rsidRPr="0075776D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noWrap/>
            <w:hideMark/>
          </w:tcPr>
          <w:p w14:paraId="286C33B5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63E812B1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</w:tcPr>
          <w:p w14:paraId="27F439CB" w14:textId="597B90E9" w:rsidR="004669C2" w:rsidRPr="0075776D" w:rsidRDefault="004669C2" w:rsidP="00F710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 &lt;18.39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5F59DC76" w14:textId="76C6B7D2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1.941 (1.342-2.808)</w:t>
            </w:r>
          </w:p>
        </w:tc>
        <w:tc>
          <w:tcPr>
            <w:tcW w:w="527" w:type="pct"/>
            <w:tcBorders>
              <w:top w:val="nil"/>
              <w:bottom w:val="nil"/>
            </w:tcBorders>
            <w:noWrap/>
          </w:tcPr>
          <w:p w14:paraId="156B9228" w14:textId="15A16EB7" w:rsidR="004669C2" w:rsidRPr="0075776D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822BA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7" w:type="pct"/>
            <w:tcBorders>
              <w:top w:val="nil"/>
              <w:bottom w:val="nil"/>
            </w:tcBorders>
            <w:noWrap/>
          </w:tcPr>
          <w:p w14:paraId="6F0E097B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</w:tcPr>
          <w:p w14:paraId="088EA2CE" w14:textId="54E1C932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 w:rsidRPr="00A21182">
              <w:rPr>
                <w:rFonts w:ascii="Times New Roman" w:hAnsi="Times New Roman" w:cs="Times New Roman"/>
                <w:szCs w:val="21"/>
              </w:rPr>
              <w:t>2.347 (1.286-4.28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</w:tcPr>
          <w:p w14:paraId="63087AB2" w14:textId="1D2A6575" w:rsidR="004669C2" w:rsidRPr="0075776D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38" w:type="pct"/>
            <w:tcBorders>
              <w:bottom w:val="nil"/>
            </w:tcBorders>
            <w:noWrap/>
          </w:tcPr>
          <w:p w14:paraId="5757F1E7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494949AA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</w:tcPr>
          <w:p w14:paraId="2F9A725A" w14:textId="1756E581" w:rsidR="004669C2" w:rsidRPr="00F83CAE" w:rsidRDefault="004669C2" w:rsidP="00A21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7A0D">
              <w:rPr>
                <w:rFonts w:ascii="Times New Roman" w:hAnsi="Times New Roman" w:cs="Times New Roman"/>
                <w:szCs w:val="21"/>
              </w:rPr>
              <w:t>Esophageal cance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5321BA9D" w14:textId="77777777" w:rsidR="004669C2" w:rsidRPr="00822BA7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noWrap/>
          </w:tcPr>
          <w:p w14:paraId="500103A8" w14:textId="77777777" w:rsidR="004669C2" w:rsidRPr="00822BA7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noWrap/>
          </w:tcPr>
          <w:p w14:paraId="6B8F2A3A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</w:tcPr>
          <w:p w14:paraId="6E53D96B" w14:textId="77777777" w:rsidR="004669C2" w:rsidRPr="00822BA7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noWrap/>
          </w:tcPr>
          <w:p w14:paraId="21C8E2DF" w14:textId="77777777" w:rsidR="004669C2" w:rsidRPr="00822BA7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tcBorders>
              <w:bottom w:val="nil"/>
            </w:tcBorders>
            <w:noWrap/>
          </w:tcPr>
          <w:p w14:paraId="32B44860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2D953B54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</w:tcPr>
          <w:p w14:paraId="6C58C950" w14:textId="496D6592" w:rsidR="004669C2" w:rsidRPr="00F83CAE" w:rsidRDefault="004669C2" w:rsidP="00A21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≥18.39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252FF501" w14:textId="31254889" w:rsidR="004669C2" w:rsidRPr="00822BA7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27" w:type="pct"/>
            <w:tcBorders>
              <w:top w:val="nil"/>
              <w:bottom w:val="nil"/>
            </w:tcBorders>
            <w:noWrap/>
          </w:tcPr>
          <w:p w14:paraId="3BD6F36B" w14:textId="77777777" w:rsidR="004669C2" w:rsidRPr="00822BA7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noWrap/>
          </w:tcPr>
          <w:p w14:paraId="593D6A41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</w:tcPr>
          <w:p w14:paraId="24222B5D" w14:textId="3553A3F2" w:rsidR="004669C2" w:rsidRPr="00822BA7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</w:tcPr>
          <w:p w14:paraId="4DE649E7" w14:textId="77777777" w:rsidR="004669C2" w:rsidRPr="00822BA7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tcBorders>
              <w:bottom w:val="nil"/>
            </w:tcBorders>
            <w:noWrap/>
          </w:tcPr>
          <w:p w14:paraId="16AE08D3" w14:textId="77777777" w:rsidR="004669C2" w:rsidRPr="0075776D" w:rsidRDefault="004669C2" w:rsidP="00A21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3AC52726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</w:tcPr>
          <w:p w14:paraId="2A76802E" w14:textId="04DE7433" w:rsidR="004669C2" w:rsidRPr="00F83CAE" w:rsidRDefault="004669C2" w:rsidP="00F710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 &lt;18.39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1F203509" w14:textId="03D0E71A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2.505 (1.626-3.8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710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7" w:type="pct"/>
            <w:tcBorders>
              <w:top w:val="nil"/>
              <w:bottom w:val="nil"/>
            </w:tcBorders>
            <w:noWrap/>
          </w:tcPr>
          <w:p w14:paraId="319F6952" w14:textId="475F679F" w:rsidR="004669C2" w:rsidRPr="00822BA7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822BA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7" w:type="pct"/>
            <w:tcBorders>
              <w:top w:val="nil"/>
              <w:bottom w:val="nil"/>
            </w:tcBorders>
            <w:noWrap/>
          </w:tcPr>
          <w:p w14:paraId="4240386C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</w:tcPr>
          <w:p w14:paraId="34C16066" w14:textId="259FE4A5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2.099 (0.918-4.79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</w:tcPr>
          <w:p w14:paraId="799C08BC" w14:textId="44DB6BAA" w:rsidR="004669C2" w:rsidRPr="00822BA7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9</w:t>
            </w:r>
          </w:p>
        </w:tc>
        <w:tc>
          <w:tcPr>
            <w:tcW w:w="138" w:type="pct"/>
            <w:tcBorders>
              <w:bottom w:val="nil"/>
            </w:tcBorders>
            <w:noWrap/>
          </w:tcPr>
          <w:p w14:paraId="720812C6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6A50AAC7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</w:tcPr>
          <w:p w14:paraId="0175158C" w14:textId="6E971BFD" w:rsidR="004669C2" w:rsidRPr="00822BA7" w:rsidRDefault="004669C2" w:rsidP="00F710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7A0D">
              <w:rPr>
                <w:rFonts w:ascii="Times New Roman" w:hAnsi="Times New Roman" w:cs="Times New Roman"/>
                <w:szCs w:val="21"/>
              </w:rPr>
              <w:t>Hepatobiliary cancer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03C84380" w14:textId="77777777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noWrap/>
          </w:tcPr>
          <w:p w14:paraId="34D23C5A" w14:textId="77777777" w:rsidR="004669C2" w:rsidRPr="00822BA7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noWrap/>
          </w:tcPr>
          <w:p w14:paraId="48C77103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</w:tcPr>
          <w:p w14:paraId="26474D31" w14:textId="77777777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noWrap/>
          </w:tcPr>
          <w:p w14:paraId="1869271F" w14:textId="77777777" w:rsidR="004669C2" w:rsidRPr="00822BA7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tcBorders>
              <w:bottom w:val="nil"/>
            </w:tcBorders>
            <w:noWrap/>
          </w:tcPr>
          <w:p w14:paraId="150E8D55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23196D2F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</w:tcPr>
          <w:p w14:paraId="47285663" w14:textId="6C980079" w:rsidR="004669C2" w:rsidRPr="00822BA7" w:rsidRDefault="004669C2" w:rsidP="00F710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≥18.39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718700FC" w14:textId="404A8F65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27" w:type="pct"/>
            <w:tcBorders>
              <w:top w:val="nil"/>
              <w:bottom w:val="nil"/>
            </w:tcBorders>
            <w:noWrap/>
          </w:tcPr>
          <w:p w14:paraId="633DA866" w14:textId="77777777" w:rsidR="004669C2" w:rsidRPr="00822BA7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noWrap/>
          </w:tcPr>
          <w:p w14:paraId="6AC8ED3E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</w:tcPr>
          <w:p w14:paraId="39425783" w14:textId="31842386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</w:tcPr>
          <w:p w14:paraId="41241D53" w14:textId="77777777" w:rsidR="004669C2" w:rsidRPr="00822BA7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tcBorders>
              <w:bottom w:val="nil"/>
            </w:tcBorders>
            <w:noWrap/>
          </w:tcPr>
          <w:p w14:paraId="2185BFBD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7DD08740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</w:tcPr>
          <w:p w14:paraId="1B16BDDE" w14:textId="1E571D11" w:rsidR="004669C2" w:rsidRPr="00822BA7" w:rsidRDefault="004669C2" w:rsidP="00F710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 &lt;18.39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527EC098" w14:textId="1191990B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1.115 (0.653-1.903)</w:t>
            </w:r>
          </w:p>
        </w:tc>
        <w:tc>
          <w:tcPr>
            <w:tcW w:w="527" w:type="pct"/>
            <w:tcBorders>
              <w:top w:val="nil"/>
              <w:bottom w:val="nil"/>
            </w:tcBorders>
            <w:noWrap/>
          </w:tcPr>
          <w:p w14:paraId="63AF63FA" w14:textId="10FF69A2" w:rsidR="004669C2" w:rsidRPr="00822BA7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157" w:type="pct"/>
            <w:tcBorders>
              <w:top w:val="nil"/>
              <w:bottom w:val="nil"/>
            </w:tcBorders>
            <w:noWrap/>
          </w:tcPr>
          <w:p w14:paraId="26706456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</w:tcPr>
          <w:p w14:paraId="40C6053E" w14:textId="3C974451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0.592 (0.174-2.01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</w:tcPr>
          <w:p w14:paraId="07C4043D" w14:textId="2AC722C5" w:rsidR="004669C2" w:rsidRPr="00822BA7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3</w:t>
            </w:r>
          </w:p>
        </w:tc>
        <w:tc>
          <w:tcPr>
            <w:tcW w:w="138" w:type="pct"/>
            <w:tcBorders>
              <w:top w:val="nil"/>
              <w:bottom w:val="nil"/>
            </w:tcBorders>
            <w:noWrap/>
          </w:tcPr>
          <w:p w14:paraId="05E358C1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590E6BB2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</w:tcPr>
          <w:p w14:paraId="5E50D9FE" w14:textId="764EEAD6" w:rsidR="004669C2" w:rsidRPr="00822BA7" w:rsidRDefault="004669C2" w:rsidP="00F710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Other cancer subtypes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5EC7E027" w14:textId="77777777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noWrap/>
          </w:tcPr>
          <w:p w14:paraId="34EF342D" w14:textId="77777777" w:rsidR="004669C2" w:rsidRPr="00822BA7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noWrap/>
          </w:tcPr>
          <w:p w14:paraId="47807098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</w:tcPr>
          <w:p w14:paraId="256C4645" w14:textId="77777777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noWrap/>
          </w:tcPr>
          <w:p w14:paraId="45D090BE" w14:textId="77777777" w:rsidR="004669C2" w:rsidRPr="00822BA7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noWrap/>
          </w:tcPr>
          <w:p w14:paraId="6D4DB465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4007E100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nil"/>
            </w:tcBorders>
            <w:noWrap/>
          </w:tcPr>
          <w:p w14:paraId="17CC822B" w14:textId="5E8D508B" w:rsidR="004669C2" w:rsidRPr="00822BA7" w:rsidRDefault="004669C2" w:rsidP="00F710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≥18.39</w:t>
            </w:r>
          </w:p>
        </w:tc>
        <w:tc>
          <w:tcPr>
            <w:tcW w:w="1098" w:type="pct"/>
            <w:tcBorders>
              <w:top w:val="nil"/>
              <w:bottom w:val="nil"/>
            </w:tcBorders>
            <w:noWrap/>
          </w:tcPr>
          <w:p w14:paraId="1BAA66D1" w14:textId="6840F77C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27" w:type="pct"/>
            <w:tcBorders>
              <w:top w:val="nil"/>
              <w:bottom w:val="nil"/>
            </w:tcBorders>
            <w:noWrap/>
          </w:tcPr>
          <w:p w14:paraId="7337266E" w14:textId="77777777" w:rsidR="004669C2" w:rsidRPr="00822BA7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" w:type="pct"/>
            <w:tcBorders>
              <w:top w:val="nil"/>
              <w:bottom w:val="nil"/>
            </w:tcBorders>
            <w:noWrap/>
          </w:tcPr>
          <w:p w14:paraId="350F4683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nil"/>
            </w:tcBorders>
            <w:noWrap/>
          </w:tcPr>
          <w:p w14:paraId="2610F199" w14:textId="3F4FA154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</w:tcPr>
          <w:p w14:paraId="73114489" w14:textId="77777777" w:rsidR="004669C2" w:rsidRPr="00822BA7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noWrap/>
          </w:tcPr>
          <w:p w14:paraId="787F2052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69C2" w:rsidRPr="0075776D" w14:paraId="7E358418" w14:textId="77777777" w:rsidTr="004669C2">
        <w:trPr>
          <w:trHeight w:val="276"/>
        </w:trPr>
        <w:tc>
          <w:tcPr>
            <w:tcW w:w="1243" w:type="pct"/>
            <w:tcBorders>
              <w:top w:val="nil"/>
              <w:bottom w:val="single" w:sz="4" w:space="0" w:color="auto"/>
            </w:tcBorders>
            <w:noWrap/>
          </w:tcPr>
          <w:p w14:paraId="0B29B565" w14:textId="37EE5240" w:rsidR="004669C2" w:rsidRPr="00822BA7" w:rsidRDefault="004669C2" w:rsidP="00F710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3CAE">
              <w:rPr>
                <w:rFonts w:ascii="Times New Roman" w:hAnsi="Times New Roman" w:cs="Times New Roman"/>
                <w:szCs w:val="21"/>
              </w:rPr>
              <w:t>ALI &lt;18.39</w:t>
            </w: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noWrap/>
          </w:tcPr>
          <w:p w14:paraId="5A20A088" w14:textId="19A9027B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4.002 (2.438-6.572)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noWrap/>
          </w:tcPr>
          <w:p w14:paraId="30BB6E21" w14:textId="0D9EB004" w:rsidR="004669C2" w:rsidRPr="00822BA7" w:rsidRDefault="004669C2" w:rsidP="005071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822BA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noWrap/>
          </w:tcPr>
          <w:p w14:paraId="40B4271E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5A4D8EC0" w14:textId="71D88276" w:rsidR="004669C2" w:rsidRPr="00822BA7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  <w:r w:rsidRPr="00F7104C">
              <w:rPr>
                <w:rFonts w:ascii="Times New Roman" w:hAnsi="Times New Roman" w:cs="Times New Roman"/>
                <w:szCs w:val="21"/>
              </w:rPr>
              <w:t>7.108 (3.023-16.717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noWrap/>
          </w:tcPr>
          <w:p w14:paraId="6C6A4852" w14:textId="320D7BF9" w:rsidR="004669C2" w:rsidRPr="00822BA7" w:rsidRDefault="004669C2" w:rsidP="004669C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8" w:type="pct"/>
            <w:tcBorders>
              <w:top w:val="nil"/>
            </w:tcBorders>
            <w:noWrap/>
          </w:tcPr>
          <w:p w14:paraId="44655332" w14:textId="77777777" w:rsidR="004669C2" w:rsidRPr="0075776D" w:rsidRDefault="004669C2" w:rsidP="00F71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D2BBCB7" w14:textId="5AFA865D" w:rsidR="00822BA7" w:rsidRDefault="00A000AA" w:rsidP="005D706B">
      <w:pPr>
        <w:rPr>
          <w:rFonts w:ascii="Times New Roman" w:hAnsi="Times New Roman" w:cs="Times New Roman"/>
          <w:szCs w:val="21"/>
        </w:rPr>
      </w:pPr>
      <w:r w:rsidRPr="0075776D">
        <w:rPr>
          <w:rFonts w:ascii="Times New Roman" w:hAnsi="Times New Roman" w:cs="Times New Roman"/>
          <w:szCs w:val="21"/>
        </w:rPr>
        <w:t>Notes:</w:t>
      </w:r>
      <w:r w:rsidR="009122D2" w:rsidRPr="0075776D">
        <w:rPr>
          <w:rFonts w:ascii="Times New Roman" w:hAnsi="Times New Roman" w:cs="Times New Roman"/>
          <w:szCs w:val="21"/>
        </w:rPr>
        <w:t xml:space="preserve"> </w:t>
      </w:r>
      <w:r w:rsidR="00BD7975" w:rsidRPr="0075776D">
        <w:rPr>
          <w:rFonts w:ascii="Times New Roman" w:hAnsi="Times New Roman" w:cs="Times New Roman"/>
          <w:szCs w:val="21"/>
        </w:rPr>
        <w:t>OS, Overall Survival; HR, Hazards Ratio; CI, Confidence Interval; BMI: Body Mass Index;</w:t>
      </w:r>
      <w:r w:rsidR="00AF7758" w:rsidRPr="0075776D">
        <w:rPr>
          <w:rFonts w:ascii="Times New Roman" w:hAnsi="Times New Roman" w:cs="Times New Roman"/>
          <w:szCs w:val="21"/>
        </w:rPr>
        <w:t xml:space="preserve"> EORTC QLQ-C30, The European Organization for </w:t>
      </w:r>
      <w:r w:rsidR="0075776D" w:rsidRPr="0075776D">
        <w:rPr>
          <w:rFonts w:ascii="Times New Roman" w:hAnsi="Times New Roman" w:cs="Times New Roman"/>
          <w:szCs w:val="21"/>
        </w:rPr>
        <w:t>Research</w:t>
      </w:r>
      <w:r w:rsidR="00AF7758" w:rsidRPr="0075776D">
        <w:rPr>
          <w:rFonts w:ascii="Times New Roman" w:hAnsi="Times New Roman" w:cs="Times New Roman"/>
          <w:szCs w:val="21"/>
        </w:rPr>
        <w:t xml:space="preserve"> and Treatment of Cancer (EORTC), Quality of Life </w:t>
      </w:r>
      <w:r w:rsidR="0075776D" w:rsidRPr="0075776D">
        <w:rPr>
          <w:rFonts w:ascii="Times New Roman" w:hAnsi="Times New Roman" w:cs="Times New Roman"/>
          <w:szCs w:val="21"/>
        </w:rPr>
        <w:t>Questionnaire</w:t>
      </w:r>
      <w:r w:rsidR="00AF7758" w:rsidRPr="0075776D">
        <w:rPr>
          <w:rFonts w:ascii="Times New Roman" w:hAnsi="Times New Roman" w:cs="Times New Roman"/>
          <w:szCs w:val="21"/>
        </w:rPr>
        <w:t>-Core 30 (QLQ-C30);</w:t>
      </w:r>
      <w:r w:rsidR="00BD7975" w:rsidRPr="0075776D">
        <w:rPr>
          <w:rFonts w:ascii="Times New Roman" w:hAnsi="Times New Roman" w:cs="Times New Roman"/>
          <w:szCs w:val="21"/>
        </w:rPr>
        <w:t xml:space="preserve"> KPS, </w:t>
      </w:r>
      <w:proofErr w:type="spellStart"/>
      <w:r w:rsidR="00BD7975" w:rsidRPr="0075776D">
        <w:rPr>
          <w:rFonts w:ascii="Times New Roman" w:hAnsi="Times New Roman" w:cs="Times New Roman"/>
          <w:szCs w:val="21"/>
        </w:rPr>
        <w:t>Karnofsky</w:t>
      </w:r>
      <w:proofErr w:type="spellEnd"/>
      <w:r w:rsidR="00BD7975" w:rsidRPr="0075776D">
        <w:rPr>
          <w:rFonts w:ascii="Times New Roman" w:hAnsi="Times New Roman" w:cs="Times New Roman"/>
          <w:szCs w:val="21"/>
        </w:rPr>
        <w:t xml:space="preserve"> Performance Status; AST: </w:t>
      </w:r>
      <w:r w:rsidR="0075776D" w:rsidRPr="0075776D">
        <w:rPr>
          <w:rFonts w:ascii="Times New Roman" w:hAnsi="Times New Roman" w:cs="Times New Roman"/>
          <w:szCs w:val="21"/>
        </w:rPr>
        <w:t>Aspartate</w:t>
      </w:r>
      <w:r w:rsidR="00BD7975" w:rsidRPr="0075776D">
        <w:rPr>
          <w:rFonts w:ascii="Times New Roman" w:hAnsi="Times New Roman" w:cs="Times New Roman"/>
          <w:szCs w:val="21"/>
        </w:rPr>
        <w:t xml:space="preserve"> Aminotransferase; ALT: Alanine Transaminase; WBC: White Blood Cells;</w:t>
      </w:r>
      <w:r w:rsidR="00A82764" w:rsidRPr="0075776D">
        <w:rPr>
          <w:rFonts w:ascii="Times New Roman" w:hAnsi="Times New Roman" w:cs="Times New Roman"/>
          <w:szCs w:val="21"/>
        </w:rPr>
        <w:t xml:space="preserve"> HGS: Hand grip strength; </w:t>
      </w:r>
      <w:r w:rsidR="00140BEC" w:rsidRPr="0075776D">
        <w:rPr>
          <w:rFonts w:ascii="Times New Roman" w:hAnsi="Times New Roman" w:cs="Times New Roman"/>
          <w:szCs w:val="21"/>
        </w:rPr>
        <w:t>ALI:</w:t>
      </w:r>
      <w:r w:rsidR="005D706B" w:rsidRPr="0075776D">
        <w:t xml:space="preserve"> </w:t>
      </w:r>
      <w:r w:rsidR="005D706B" w:rsidRPr="0075776D">
        <w:rPr>
          <w:rFonts w:ascii="Times New Roman" w:hAnsi="Times New Roman" w:cs="Times New Roman"/>
          <w:szCs w:val="21"/>
        </w:rPr>
        <w:t>Advanced Lung Cancer Inflammation Index</w:t>
      </w:r>
      <w:r w:rsidR="00140BEC" w:rsidRPr="0075776D">
        <w:rPr>
          <w:rFonts w:ascii="Times New Roman" w:hAnsi="Times New Roman" w:cs="Times New Roman"/>
          <w:sz w:val="24"/>
          <w:szCs w:val="24"/>
        </w:rPr>
        <w:t>; PGSGA: Patient-Generated Subjective Global Assessment</w:t>
      </w:r>
      <w:r w:rsidR="00BD7975" w:rsidRPr="0075776D">
        <w:rPr>
          <w:rFonts w:ascii="Times New Roman" w:hAnsi="Times New Roman" w:cs="Times New Roman"/>
          <w:szCs w:val="21"/>
        </w:rPr>
        <w:t>.</w:t>
      </w:r>
      <w:r w:rsidR="00BD7975" w:rsidRPr="00BD7975">
        <w:rPr>
          <w:rFonts w:ascii="Times New Roman" w:hAnsi="Times New Roman" w:cs="Times New Roman"/>
          <w:szCs w:val="21"/>
        </w:rPr>
        <w:t xml:space="preserve"> </w:t>
      </w:r>
    </w:p>
    <w:p w14:paraId="1E5733A9" w14:textId="2B4CE95C" w:rsidR="00903A89" w:rsidRPr="00BD7975" w:rsidRDefault="00903A89" w:rsidP="005D706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Pr="0075776D">
        <w:rPr>
          <w:rFonts w:ascii="Times New Roman" w:hAnsi="Times New Roman" w:cs="Times New Roman"/>
          <w:szCs w:val="21"/>
        </w:rPr>
        <w:t>: Adjusted for Age, Sex, Radical resection, TNM stage, EORTC QLQ-C30, KPS,</w:t>
      </w:r>
      <w:r w:rsidRPr="0075776D">
        <w:t xml:space="preserve"> </w:t>
      </w:r>
      <w:r w:rsidRPr="0075776D">
        <w:rPr>
          <w:rFonts w:ascii="Times New Roman" w:hAnsi="Times New Roman" w:cs="Times New Roman"/>
          <w:szCs w:val="21"/>
        </w:rPr>
        <w:t xml:space="preserve">Neoadjuvant chemoradiotherapy, Postoperative chemoradiotherapy, Lymphocytes, Neutrophils, WBC, AST, ALT, Serum albumin, Comorbid disease(s), Family history of cancer, Tea consumption, Alcohol consumption, Smoking, Platelet, Hemoglobin, Serum total protein, PGSGA, </w:t>
      </w:r>
      <w:r w:rsidRPr="0075776D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Nutritional intervention, </w:t>
      </w:r>
      <w:r w:rsidRPr="0075776D">
        <w:rPr>
          <w:rFonts w:ascii="Times New Roman" w:hAnsi="Times New Roman" w:cs="Times New Roman" w:hint="eastAsia"/>
          <w:szCs w:val="21"/>
        </w:rPr>
        <w:t>3</w:t>
      </w:r>
      <w:r w:rsidRPr="0075776D">
        <w:rPr>
          <w:rFonts w:ascii="Times New Roman" w:hAnsi="Times New Roman" w:cs="Times New Roman"/>
          <w:szCs w:val="21"/>
        </w:rPr>
        <w:t xml:space="preserve">0-day </w:t>
      </w:r>
      <w:r>
        <w:rPr>
          <w:rFonts w:ascii="Times New Roman" w:hAnsi="Times New Roman" w:cs="Times New Roman"/>
          <w:szCs w:val="21"/>
        </w:rPr>
        <w:t>mortality</w:t>
      </w:r>
      <w:r w:rsidRPr="0075776D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, </w:t>
      </w:r>
      <w:r w:rsidR="007F413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and </w:t>
      </w:r>
      <w:r w:rsidRPr="0075776D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HGS</w:t>
      </w:r>
      <w:r w:rsidRPr="0075776D">
        <w:rPr>
          <w:rFonts w:ascii="Times New Roman" w:hAnsi="Times New Roman" w:cs="Times New Roman"/>
          <w:szCs w:val="21"/>
        </w:rPr>
        <w:t>.</w:t>
      </w:r>
    </w:p>
    <w:sectPr w:rsidR="00903A89" w:rsidRPr="00BD7975" w:rsidSect="004669C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8C167" w14:textId="77777777" w:rsidR="005F0552" w:rsidRDefault="005F0552" w:rsidP="00AE1FD6">
      <w:r>
        <w:separator/>
      </w:r>
    </w:p>
  </w:endnote>
  <w:endnote w:type="continuationSeparator" w:id="0">
    <w:p w14:paraId="6F05898A" w14:textId="77777777" w:rsidR="005F0552" w:rsidRDefault="005F0552" w:rsidP="00AE1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A3553" w14:textId="77777777" w:rsidR="005F0552" w:rsidRDefault="005F0552" w:rsidP="00AE1FD6">
      <w:r>
        <w:separator/>
      </w:r>
    </w:p>
  </w:footnote>
  <w:footnote w:type="continuationSeparator" w:id="0">
    <w:p w14:paraId="06E50613" w14:textId="77777777" w:rsidR="005F0552" w:rsidRDefault="005F0552" w:rsidP="00AE1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NbCwNDE2MLI0MLZU0lEKTi0uzszPAykwNKgFABEBqygtAAAA"/>
  </w:docVars>
  <w:rsids>
    <w:rsidRoot w:val="00822BA7"/>
    <w:rsid w:val="0007762F"/>
    <w:rsid w:val="000C065D"/>
    <w:rsid w:val="00106EE8"/>
    <w:rsid w:val="00140BEC"/>
    <w:rsid w:val="00156C07"/>
    <w:rsid w:val="0016379F"/>
    <w:rsid w:val="00172DD3"/>
    <w:rsid w:val="001774B3"/>
    <w:rsid w:val="001B0EDE"/>
    <w:rsid w:val="001E3174"/>
    <w:rsid w:val="0022070F"/>
    <w:rsid w:val="00225668"/>
    <w:rsid w:val="00286A2F"/>
    <w:rsid w:val="00287A66"/>
    <w:rsid w:val="00302F58"/>
    <w:rsid w:val="00304B80"/>
    <w:rsid w:val="00314E9A"/>
    <w:rsid w:val="0032262B"/>
    <w:rsid w:val="00342E7D"/>
    <w:rsid w:val="00394DA7"/>
    <w:rsid w:val="003E7608"/>
    <w:rsid w:val="004669C2"/>
    <w:rsid w:val="004E0F03"/>
    <w:rsid w:val="005071E2"/>
    <w:rsid w:val="005A3C36"/>
    <w:rsid w:val="005D706B"/>
    <w:rsid w:val="005F0552"/>
    <w:rsid w:val="005F781B"/>
    <w:rsid w:val="006176A7"/>
    <w:rsid w:val="006378E3"/>
    <w:rsid w:val="00650C69"/>
    <w:rsid w:val="00663712"/>
    <w:rsid w:val="00691DE3"/>
    <w:rsid w:val="006E220D"/>
    <w:rsid w:val="006F3FB9"/>
    <w:rsid w:val="007039BC"/>
    <w:rsid w:val="00727319"/>
    <w:rsid w:val="0075776D"/>
    <w:rsid w:val="00784A86"/>
    <w:rsid w:val="007E1E98"/>
    <w:rsid w:val="007E712A"/>
    <w:rsid w:val="007F413C"/>
    <w:rsid w:val="008102C3"/>
    <w:rsid w:val="00822BA7"/>
    <w:rsid w:val="00825954"/>
    <w:rsid w:val="00843EA2"/>
    <w:rsid w:val="0088041F"/>
    <w:rsid w:val="008A564D"/>
    <w:rsid w:val="008C66D9"/>
    <w:rsid w:val="008F478F"/>
    <w:rsid w:val="00903A89"/>
    <w:rsid w:val="009122D2"/>
    <w:rsid w:val="0092646C"/>
    <w:rsid w:val="009368C4"/>
    <w:rsid w:val="00957D60"/>
    <w:rsid w:val="00975FCA"/>
    <w:rsid w:val="0098508E"/>
    <w:rsid w:val="009A5CE4"/>
    <w:rsid w:val="009D0CB5"/>
    <w:rsid w:val="00A000AA"/>
    <w:rsid w:val="00A21182"/>
    <w:rsid w:val="00A82764"/>
    <w:rsid w:val="00AA2B1E"/>
    <w:rsid w:val="00AA6FE4"/>
    <w:rsid w:val="00AE1FD6"/>
    <w:rsid w:val="00AF7758"/>
    <w:rsid w:val="00B25136"/>
    <w:rsid w:val="00B44068"/>
    <w:rsid w:val="00B50E4E"/>
    <w:rsid w:val="00B96A39"/>
    <w:rsid w:val="00BA2755"/>
    <w:rsid w:val="00BD7975"/>
    <w:rsid w:val="00C34A66"/>
    <w:rsid w:val="00C82313"/>
    <w:rsid w:val="00D17103"/>
    <w:rsid w:val="00D270C2"/>
    <w:rsid w:val="00D81C3B"/>
    <w:rsid w:val="00D85228"/>
    <w:rsid w:val="00DC1224"/>
    <w:rsid w:val="00DC657D"/>
    <w:rsid w:val="00DF616D"/>
    <w:rsid w:val="00E13E27"/>
    <w:rsid w:val="00E32EFE"/>
    <w:rsid w:val="00EA2545"/>
    <w:rsid w:val="00EC12FC"/>
    <w:rsid w:val="00EC523A"/>
    <w:rsid w:val="00F406A6"/>
    <w:rsid w:val="00F4629E"/>
    <w:rsid w:val="00F7104C"/>
    <w:rsid w:val="00FD4FDE"/>
    <w:rsid w:val="00F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CACB1"/>
  <w15:chartTrackingRefBased/>
  <w15:docId w15:val="{7438EF42-BA7D-4F0F-8549-D7194A604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1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F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FD6"/>
    <w:rPr>
      <w:sz w:val="18"/>
      <w:szCs w:val="18"/>
    </w:rPr>
  </w:style>
  <w:style w:type="paragraph" w:styleId="Revision">
    <w:name w:val="Revision"/>
    <w:hidden/>
    <w:uiPriority w:val="99"/>
    <w:semiHidden/>
    <w:rsid w:val="00903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Susie Bradley</cp:lastModifiedBy>
  <cp:revision>5</cp:revision>
  <dcterms:created xsi:type="dcterms:W3CDTF">2021-12-18T02:34:00Z</dcterms:created>
  <dcterms:modified xsi:type="dcterms:W3CDTF">2021-12-31T17:01:00Z</dcterms:modified>
</cp:coreProperties>
</file>